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641" w:rsidRPr="004515C7" w:rsidRDefault="00782641" w:rsidP="00782641">
      <w:pPr>
        <w:wordWrap/>
        <w:snapToGrid w:val="0"/>
        <w:spacing w:line="480" w:lineRule="auto"/>
        <w:rPr>
          <w:rFonts w:asciiTheme="majorBidi" w:hAnsiTheme="majorBidi" w:cstheme="majorBidi"/>
          <w:sz w:val="22"/>
        </w:rPr>
      </w:pPr>
      <w:proofErr w:type="gramStart"/>
      <w:r w:rsidRPr="004515C7">
        <w:rPr>
          <w:rFonts w:asciiTheme="majorBidi" w:hAnsiTheme="majorBidi" w:cstheme="majorBidi"/>
          <w:sz w:val="22"/>
        </w:rPr>
        <w:t>S1 Table.</w:t>
      </w:r>
      <w:proofErr w:type="gramEnd"/>
      <w:r w:rsidRPr="004515C7">
        <w:rPr>
          <w:rFonts w:asciiTheme="majorBidi" w:hAnsiTheme="majorBidi" w:cstheme="majorBidi"/>
          <w:sz w:val="22"/>
        </w:rPr>
        <w:t xml:space="preserve"> Nutrient intake status of the study participants following a vegan or conventional diet at the first, fourth, and twelfth week </w:t>
      </w:r>
    </w:p>
    <w:tbl>
      <w:tblPr>
        <w:tblpPr w:leftFromText="142" w:rightFromText="142" w:vertAnchor="text" w:horzAnchor="page" w:tblpX="676" w:tblpY="112"/>
        <w:tblW w:w="541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7"/>
        <w:gridCol w:w="1550"/>
        <w:gridCol w:w="1465"/>
        <w:gridCol w:w="1530"/>
        <w:gridCol w:w="1616"/>
        <w:gridCol w:w="1548"/>
        <w:gridCol w:w="1465"/>
        <w:gridCol w:w="1488"/>
        <w:gridCol w:w="1574"/>
        <w:gridCol w:w="750"/>
      </w:tblGrid>
      <w:tr w:rsidR="00782641" w:rsidRPr="004515C7" w:rsidTr="00FA0EB2">
        <w:trPr>
          <w:trHeight w:val="373"/>
        </w:trPr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　</w:t>
            </w:r>
          </w:p>
        </w:tc>
        <w:tc>
          <w:tcPr>
            <w:tcW w:w="1533" w:type="pct"/>
            <w:gridSpan w:val="3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egan diet</w:t>
            </w:r>
          </w:p>
        </w:tc>
        <w:tc>
          <w:tcPr>
            <w:tcW w:w="545" w:type="pct"/>
            <w:tcBorders>
              <w:top w:val="single" w:sz="4" w:space="0" w:color="auto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518" w:type="pct"/>
            <w:gridSpan w:val="3"/>
            <w:tcBorders>
              <w:top w:val="single" w:sz="4" w:space="0" w:color="auto"/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Conventional diet recommended by the Korean Diabetes Association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p </w:t>
            </w:r>
          </w:p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alue</w:t>
            </w:r>
            <w:r w:rsidRPr="004515C7">
              <w:rPr>
                <w:rFonts w:asciiTheme="majorBidi" w:hAnsiTheme="majorBidi" w:cstheme="majorBidi"/>
                <w:sz w:val="22"/>
                <w:vertAlign w:val="superscript"/>
              </w:rPr>
              <w:t>1)</w:t>
            </w:r>
          </w:p>
        </w:tc>
      </w:tr>
      <w:tr w:rsidR="00782641" w:rsidRPr="004515C7" w:rsidTr="00FA0EB2">
        <w:trPr>
          <w:trHeight w:val="373"/>
        </w:trPr>
        <w:tc>
          <w:tcPr>
            <w:tcW w:w="620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　</w:t>
            </w:r>
          </w:p>
        </w:tc>
        <w:tc>
          <w:tcPr>
            <w:tcW w:w="1533" w:type="pct"/>
            <w:gridSpan w:val="3"/>
            <w:tcBorders>
              <w:top w:val="nil"/>
              <w:left w:val="nil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n=46</w:t>
            </w:r>
          </w:p>
        </w:tc>
        <w:tc>
          <w:tcPr>
            <w:tcW w:w="545" w:type="pct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518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n=47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53" w:type="pct"/>
            <w:vMerge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</w:p>
        </w:tc>
      </w:tr>
      <w:tr w:rsidR="00782641" w:rsidRPr="004515C7" w:rsidTr="00FA0EB2">
        <w:trPr>
          <w:trHeight w:val="504"/>
        </w:trPr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Nutrients</w:t>
            </w:r>
            <w:r w:rsidRPr="004515C7">
              <w:rPr>
                <w:rFonts w:asciiTheme="majorBidi" w:hAnsiTheme="majorBidi" w:cstheme="majorBidi"/>
                <w:sz w:val="22"/>
              </w:rPr>
              <w:t xml:space="preserve">　</w:t>
            </w:r>
          </w:p>
        </w:tc>
        <w:tc>
          <w:tcPr>
            <w:tcW w:w="523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Week 1</w:t>
            </w:r>
          </w:p>
        </w:tc>
        <w:tc>
          <w:tcPr>
            <w:tcW w:w="49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Week 4</w:t>
            </w:r>
          </w:p>
        </w:tc>
        <w:tc>
          <w:tcPr>
            <w:tcW w:w="515" w:type="pct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Week 12</w:t>
            </w:r>
          </w:p>
        </w:tc>
        <w:tc>
          <w:tcPr>
            <w:tcW w:w="545" w:type="pct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Change</w:t>
            </w:r>
          </w:p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(Week 12-Week 0)</w:t>
            </w:r>
          </w:p>
        </w:tc>
        <w:tc>
          <w:tcPr>
            <w:tcW w:w="522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Week 1</w:t>
            </w:r>
          </w:p>
        </w:tc>
        <w:tc>
          <w:tcPr>
            <w:tcW w:w="49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Week 4</w:t>
            </w:r>
          </w:p>
        </w:tc>
        <w:tc>
          <w:tcPr>
            <w:tcW w:w="501" w:type="pct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Week12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Change</w:t>
            </w:r>
          </w:p>
          <w:p w:rsidR="00782641" w:rsidRPr="004515C7" w:rsidRDefault="00782641" w:rsidP="00FA0EB2">
            <w:pPr>
              <w:wordWrap/>
              <w:snapToGrid w:val="0"/>
              <w:jc w:val="center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(Week 12-Week 0)</w:t>
            </w:r>
          </w:p>
        </w:tc>
        <w:tc>
          <w:tcPr>
            <w:tcW w:w="253" w:type="pct"/>
            <w:vMerge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Energy (kcal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1569.9±211.8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18.2±229.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498.6±204.8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71.3±280.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99.7±268.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623.5±337.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32.3±262.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67.4±301.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949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Carbohydrate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80.9±44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62.9±36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69.0±41.0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1.9±54.0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45.8±51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50.1±54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49.1±49.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.4±4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140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Fat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4.8±1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5.6±15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2.0±12.7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8±17.2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8.0±15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8.0±18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2.8±13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5.3±1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527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  Animal fat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.4±1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4.2±8.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.9±5.6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.5±6.0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.8±11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7.0±18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2.1±10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3.8±14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025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ind w:firstLineChars="100" w:firstLine="22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egetable fat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3.4±11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1.4±13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9.1±12.3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4.3±16.9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2.2±12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1.1±10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0.7±9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5±1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406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Protein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6.6±11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7.9±14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4.0±10.0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6±14.1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2.1±20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1.6±27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1.9±16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0.1±27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101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  Animal protein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.8±4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.5±14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.8±6.6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.0±8.4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3.1±19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3.3±29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5.2±17.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7.8±25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008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  Plant protein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2.8±11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8.4±11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7.2±9.4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5.6±13.3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9.0±9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8.4±11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6.7±9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3±12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213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Cholesterol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7.2±67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9.9±101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5.2±89.7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8.0±110.1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41.3±166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56.9±201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49.0±206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.7±232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592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Total fatty acid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7.8±8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7.8±12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.6±8.6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1±10.6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4.1±14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1.5±15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9.2±10.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4.9±18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eastAsia="굴림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377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SFA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.9±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.2±3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.6±1.5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0.3±1.8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8.9±10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.0±6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.5±1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4±1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634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MUFA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.8±3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.1±4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.0±2.9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0.8±4.1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.6±13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.8±6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b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.3±15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3±2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866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PUFA 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.1±4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8.5±6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8.0±4.6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1±5.3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.0±5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.7±4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8.2±5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0.8±7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842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Fiber(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6.6±8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3.7±9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4.3±7.5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3±9.4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6.8±9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5.1±8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3.8±6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9±1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755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itamin A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 xml:space="preserve"> R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290.8±603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00.5±571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22.5±613.5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68.3±735.1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99.0±681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11.6±673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94.6±455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404.4±766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385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Beta-carotene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695.9±3637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473.4±3470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006.1±3669.2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,689.8±4,367.5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697.5±4147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143.7±4111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330.2±261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,367.3±4,498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463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itamin D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3±0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7±1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5±0.8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2±1.0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.1±6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.0±4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.7±2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4±7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019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itamin E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1.8±5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1.1±8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0.8±8.6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0.9±10.0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6.5±6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6.8±8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.4±6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1±9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940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itamin K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76.9±258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64.9±389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05.7±216.5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71.2±299.8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15.6±217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82.9±193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98.6±104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17.0±22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405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itamin C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63.8±77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36.8±63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28.2±52.8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35.5±77.0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22.7±55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9.5±48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9.1±38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3.5±59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403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Vitamin B6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.3±0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.1±0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.1±0.4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0.2±0.5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.8±0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.7±0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.6±0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0.2±0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633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Folate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90.6±258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63.2±198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93.5±151.4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97.1±291.9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93.3±201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63.9±183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89.1±139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04.1±21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895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lastRenderedPageBreak/>
              <w:t>Vitamin B12 (</w:t>
            </w:r>
            <w:proofErr w:type="spellStart"/>
            <w:r w:rsidRPr="004515C7">
              <w:rPr>
                <w:rFonts w:asciiTheme="majorBidi" w:hAnsiTheme="majorBidi" w:cstheme="majorBidi"/>
                <w:sz w:val="22"/>
              </w:rPr>
              <w:t>ug</w:t>
            </w:r>
            <w:proofErr w:type="spellEnd"/>
            <w:r w:rsidRPr="004515C7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.4±2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.1±7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.2±3.3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8±4.3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.9±9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8.8±6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7.4±5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.4±12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095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Calcium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76.0±197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90.0±225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48.2±188.7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27.9±271.3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629.0±285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14.0±211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71.3±213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57.7±356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052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Phosphorus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451.0±228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373.1±259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332.0±250.9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19.0±292.6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 xml:space="preserve">1204.8±315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54.9±338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54.4±288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50.4±399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666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Sodium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062.7±161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399.4±1620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5215.1±1555.9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2.3±1,972.3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971.5±1682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553.8±1649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625.5±131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346.0±1,781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204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Potassium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086.1±1136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646.8±805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594.9±1029.4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491.2±1,397.3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275.4±884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3201.2±848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2894.2±720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381.1±961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660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Magnesium (m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8.2±68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0.8±49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6.5±60.3</w:t>
            </w:r>
          </w:p>
        </w:tc>
        <w:tc>
          <w:tcPr>
            <w:tcW w:w="545" w:type="pct"/>
            <w:tcBorders>
              <w:top w:val="nil"/>
              <w:bottom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1.7±95.6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0.2±51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4.4±54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4.9±54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4.8±70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349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Iron (mg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4.6±4.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4.7±3.8</w:t>
            </w:r>
          </w:p>
        </w:tc>
        <w:tc>
          <w:tcPr>
            <w:tcW w:w="515" w:type="pct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3.5±3.8</w:t>
            </w:r>
          </w:p>
        </w:tc>
        <w:tc>
          <w:tcPr>
            <w:tcW w:w="545" w:type="pct"/>
            <w:tcBorders>
              <w:top w:val="nil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1±5.0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.8±4.8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5.5±4.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4.2±4.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6±5.4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636</w:t>
            </w:r>
          </w:p>
        </w:tc>
      </w:tr>
      <w:tr w:rsidR="00782641" w:rsidRPr="004515C7" w:rsidTr="00FA0EB2">
        <w:trPr>
          <w:trHeight w:val="2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Zinc (mg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.1±2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.6±2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.9±2.1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  <w:right w:val="single" w:sz="2" w:space="0" w:color="000000"/>
            </w:tcBorders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1±2.5</w:t>
            </w:r>
          </w:p>
        </w:tc>
        <w:tc>
          <w:tcPr>
            <w:tcW w:w="52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0.8±2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11.0±3.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9.6±2.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2641" w:rsidRPr="004515C7" w:rsidRDefault="00782641" w:rsidP="00FA0EB2">
            <w:pPr>
              <w:wordWrap/>
              <w:snapToGrid w:val="0"/>
              <w:jc w:val="left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-1.2±3.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2641" w:rsidRPr="004515C7" w:rsidRDefault="00782641" w:rsidP="00FA0EB2">
            <w:pPr>
              <w:wordWrap/>
              <w:snapToGrid w:val="0"/>
              <w:rPr>
                <w:rFonts w:asciiTheme="majorBidi" w:hAnsiTheme="majorBidi" w:cstheme="majorBidi"/>
                <w:sz w:val="22"/>
              </w:rPr>
            </w:pPr>
            <w:r w:rsidRPr="004515C7">
              <w:rPr>
                <w:rFonts w:asciiTheme="majorBidi" w:hAnsiTheme="majorBidi" w:cstheme="majorBidi"/>
                <w:sz w:val="22"/>
              </w:rPr>
              <w:t>0.885</w:t>
            </w:r>
          </w:p>
        </w:tc>
      </w:tr>
    </w:tbl>
    <w:p w:rsidR="00782641" w:rsidRPr="004515C7" w:rsidRDefault="00782641" w:rsidP="00782641">
      <w:pPr>
        <w:wordWrap/>
        <w:snapToGrid w:val="0"/>
        <w:spacing w:line="480" w:lineRule="auto"/>
        <w:rPr>
          <w:rFonts w:asciiTheme="majorBidi" w:hAnsiTheme="majorBidi" w:cstheme="majorBidi"/>
          <w:sz w:val="22"/>
        </w:rPr>
      </w:pPr>
      <w:r w:rsidRPr="004515C7">
        <w:rPr>
          <w:rFonts w:asciiTheme="majorBidi" w:hAnsiTheme="majorBidi" w:cstheme="majorBidi"/>
          <w:sz w:val="22"/>
          <w:vertAlign w:val="superscript"/>
        </w:rPr>
        <w:t>1)</w:t>
      </w:r>
      <w:r w:rsidRPr="004515C7">
        <w:rPr>
          <w:rFonts w:asciiTheme="majorBidi" w:hAnsiTheme="majorBidi" w:cstheme="majorBidi"/>
          <w:sz w:val="22"/>
        </w:rPr>
        <w:t xml:space="preserve"> </w:t>
      </w:r>
      <w:proofErr w:type="gramStart"/>
      <w:r w:rsidRPr="004515C7">
        <w:rPr>
          <w:rFonts w:asciiTheme="majorBidi" w:hAnsiTheme="majorBidi" w:cstheme="majorBidi"/>
          <w:sz w:val="22"/>
        </w:rPr>
        <w:t>p</w:t>
      </w:r>
      <w:proofErr w:type="gramEnd"/>
      <w:r w:rsidRPr="004515C7">
        <w:rPr>
          <w:rFonts w:asciiTheme="majorBidi" w:hAnsiTheme="majorBidi" w:cstheme="majorBidi"/>
          <w:sz w:val="22"/>
        </w:rPr>
        <w:t xml:space="preserve"> values calculated from the t-test for between-group comparisons of changes from week 0 to week 12</w:t>
      </w:r>
    </w:p>
    <w:p w:rsidR="00782641" w:rsidRPr="004515C7" w:rsidRDefault="00782641" w:rsidP="00782641">
      <w:pPr>
        <w:wordWrap/>
        <w:snapToGrid w:val="0"/>
        <w:spacing w:line="480" w:lineRule="auto"/>
        <w:rPr>
          <w:rFonts w:asciiTheme="majorBidi" w:hAnsiTheme="majorBidi" w:cstheme="majorBidi"/>
          <w:sz w:val="22"/>
        </w:rPr>
      </w:pPr>
      <w:r w:rsidRPr="004515C7">
        <w:rPr>
          <w:rFonts w:asciiTheme="majorBidi" w:hAnsiTheme="majorBidi" w:cstheme="majorBidi"/>
          <w:sz w:val="22"/>
        </w:rPr>
        <w:t>SFA: saturated fatty acid</w:t>
      </w:r>
    </w:p>
    <w:p w:rsidR="00782641" w:rsidRPr="004515C7" w:rsidRDefault="00782641" w:rsidP="00782641">
      <w:pPr>
        <w:wordWrap/>
        <w:snapToGrid w:val="0"/>
        <w:spacing w:line="480" w:lineRule="auto"/>
        <w:rPr>
          <w:rFonts w:asciiTheme="majorBidi" w:hAnsiTheme="majorBidi" w:cstheme="majorBidi"/>
          <w:sz w:val="22"/>
        </w:rPr>
      </w:pPr>
      <w:r w:rsidRPr="004515C7">
        <w:rPr>
          <w:rFonts w:asciiTheme="majorBidi" w:hAnsiTheme="majorBidi" w:cstheme="majorBidi"/>
          <w:sz w:val="22"/>
        </w:rPr>
        <w:t>MUFA: mono-unsaturated fatty acid</w:t>
      </w:r>
    </w:p>
    <w:p w:rsidR="00782641" w:rsidRPr="004515C7" w:rsidRDefault="00782641" w:rsidP="00782641">
      <w:pPr>
        <w:wordWrap/>
        <w:snapToGrid w:val="0"/>
        <w:spacing w:line="480" w:lineRule="auto"/>
        <w:rPr>
          <w:rFonts w:asciiTheme="majorBidi" w:hAnsiTheme="majorBidi" w:cstheme="majorBidi"/>
          <w:sz w:val="22"/>
        </w:rPr>
      </w:pPr>
      <w:r w:rsidRPr="004515C7">
        <w:rPr>
          <w:rFonts w:asciiTheme="majorBidi" w:hAnsiTheme="majorBidi" w:cstheme="majorBidi"/>
          <w:sz w:val="22"/>
        </w:rPr>
        <w:t>PUFA: poly-unsaturated fatty acid</w:t>
      </w:r>
    </w:p>
    <w:p w:rsidR="00782641" w:rsidRPr="00523F56" w:rsidRDefault="00782641" w:rsidP="00782641">
      <w:pPr>
        <w:widowControl/>
        <w:wordWrap/>
        <w:autoSpaceDE/>
        <w:autoSpaceDN/>
        <w:snapToGrid w:val="0"/>
        <w:spacing w:line="480" w:lineRule="auto"/>
        <w:jc w:val="left"/>
        <w:rPr>
          <w:rFonts w:asciiTheme="majorBidi" w:eastAsia="굴림" w:hAnsiTheme="majorBidi" w:cstheme="majorBidi"/>
          <w:kern w:val="0"/>
          <w:sz w:val="24"/>
          <w:szCs w:val="24"/>
        </w:rPr>
      </w:pPr>
    </w:p>
    <w:p w:rsidR="00DE6969" w:rsidRDefault="00DE6969">
      <w:bookmarkStart w:id="0" w:name="_GoBack"/>
      <w:bookmarkEnd w:id="0"/>
    </w:p>
    <w:sectPr w:rsidR="00DE6969" w:rsidSect="0078264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41"/>
    <w:rsid w:val="00782641"/>
    <w:rsid w:val="00DE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64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64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-lee</dc:creator>
  <cp:lastModifiedBy>ym-lee</cp:lastModifiedBy>
  <cp:revision>1</cp:revision>
  <dcterms:created xsi:type="dcterms:W3CDTF">2016-05-11T13:31:00Z</dcterms:created>
  <dcterms:modified xsi:type="dcterms:W3CDTF">2016-05-11T13:33:00Z</dcterms:modified>
</cp:coreProperties>
</file>